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9A4A18">
        <w:rPr>
          <w:rFonts w:ascii="SAS Monospace" w:hAnsi="SAS Monospace" w:cs="SAS Monospace"/>
          <w:b/>
          <w:sz w:val="14"/>
          <w:szCs w:val="14"/>
          <w:lang w:val="en-US"/>
        </w:rPr>
        <w:t>hsa_let_7b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077023       0.2542529       0.0518992      -0.5587497       0.4169925      0.88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317081       0.3185398       0.0650217      -0.3858973       0.9016815      0.630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6.5249299       0.9616911       0.1963044      -8.7441469      -5.209548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A4A18" w:rsidRDefault="009A4A18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>
        <w:rPr>
          <w:rFonts w:ascii="SAS Monospace" w:hAnsi="SAS Monospace" w:cs="SAS Monospace"/>
          <w:sz w:val="14"/>
          <w:szCs w:val="14"/>
          <w:lang w:val="en-US"/>
        </w:rPr>
        <w:t xml:space="preserve">                  </w:t>
      </w:r>
      <w:r w:rsidR="00ED2574" w:rsidRPr="008214BE">
        <w:rPr>
          <w:rFonts w:ascii="SAS Monospace" w:hAnsi="SAS Monospace" w:cs="SAS Monospace"/>
          <w:sz w:val="14"/>
          <w:szCs w:val="14"/>
          <w:lang w:val="en-US"/>
        </w:rPr>
        <w:t xml:space="preserve">  hsa_le</w:t>
      </w:r>
      <w:r>
        <w:rPr>
          <w:rFonts w:ascii="SAS Monospace" w:hAnsi="SAS Monospace" w:cs="SAS Monospace"/>
          <w:sz w:val="14"/>
          <w:szCs w:val="14"/>
          <w:lang w:val="en-US"/>
        </w:rPr>
        <w:t xml:space="preserve">t_7b_5p                     </w:t>
      </w:r>
    </w:p>
    <w:p w:rsidR="009A4A18" w:rsidRDefault="009A4A18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9A4A18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="00ED2574"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="00ED2574"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let_7b_5p                       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0.1034796       0.0517398       0.04    </w:t>
      </w:r>
      <w:r w:rsidRPr="009A4A18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956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48.4001352       1.166197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48.50361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0416     -16.55264      1.079906        -6.52407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696085      0.00696085       0.01    0.93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9651874      0.09651874       0.08    0.77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696085      0.00696085       0.01    0.93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9651874      0.09651874       0.08    0.77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6.524929885      0.07430861     -87.8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07702303      0.09969547       0.08      0.93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031708098      0.11021748       0.29      0.77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let_7b_5p        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1     0.065260     5.05    17.05</w:t>
      </w:r>
    </w:p>
    <w:p w:rsidR="0043276C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</w:t>
      </w:r>
    </w:p>
    <w:p w:rsidR="0043276C" w:rsidRDefault="0043276C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43276C">
        <w:rPr>
          <w:rFonts w:ascii="SAS Monospace" w:hAnsi="SAS Monospace" w:cs="SAS Monospace"/>
          <w:b/>
          <w:sz w:val="14"/>
          <w:szCs w:val="14"/>
          <w:lang w:val="en-US"/>
        </w:rPr>
        <w:t>hsa_miR_7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1141932       2.2304640       0.4552916      -5.7173775       4.0076747      0.804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1425035       3.1862495       0.6503904      -6.6131366       5.4444643      0.82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0.3510215       3.1637819       0.6458043      -7.8089769       5.6666394      0.592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hsa_miR_7_5p                       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7_5p                       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  3.47953         1.73977       0.04    </w:t>
      </w:r>
      <w:r w:rsidRPr="0043276C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964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0164.38487        47.720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0167.8644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0342      2041.766      6.907975         0.3383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53003633      1.53003633       0.03    0.858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94949610      1.94949610       0.04    0.84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53003637      1.53003637       0.03    0.858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94949610      1.94949610       0.04    0.84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0.3510214622      0.47533937       0.74      0.46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.1141931818      0.63773470      -0.18      0.858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.1425035114      0.70504223      -0.20      0.84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miR_7_5p         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6523    15.25     3.25</w:t>
      </w:r>
    </w:p>
    <w:p w:rsidR="0043276C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</w:t>
      </w:r>
    </w:p>
    <w:p w:rsidR="0043276C" w:rsidRDefault="0043276C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43276C">
        <w:rPr>
          <w:rFonts w:ascii="SAS Monospace" w:hAnsi="SAS Monospace" w:cs="SAS Monospace"/>
          <w:b/>
          <w:sz w:val="14"/>
          <w:szCs w:val="14"/>
          <w:lang w:val="en-US"/>
        </w:rPr>
        <w:t>hsa_miR_15b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323437       0.2989547       0.0610239      -0.5278509       0.6357960      0.60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2903952       0.3013611       0.0615151      -0.2072360       0.967830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6.2927951       0.8766233       0.1789400      -7.8974150      -4.502713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hsa_miR_15b_5p                     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5b_5p                     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8.2183665       4.1091832       3.34    </w:t>
      </w:r>
      <w:r w:rsidRPr="0043276C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37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61.6802169       1.228545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69.89858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30450     -17.60371      1.108398        -6.2963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12274397      0.12274397       0.10    0.75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8.09562252      8.09562252       6.59    0.010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12274394      0.12274394       0.10    0.75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8.09562252      8.09562252       6.59    0.010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6.292795146      0.07626911     -82.5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32343673      0.10232575      -0.32      0.75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290395248      0.11312537       2.57      0.010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AMPLITUDE, TMAX AND TMIN FOR hsa_miR_15b_5p       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58438     6.25    18.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43276C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43276C">
        <w:rPr>
          <w:rFonts w:ascii="SAS Monospace" w:hAnsi="SAS Monospace" w:cs="SAS Monospace"/>
          <w:b/>
          <w:sz w:val="14"/>
          <w:szCs w:val="14"/>
          <w:lang w:val="en-US"/>
        </w:rPr>
        <w:t>hsa_miR_17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439160       0.2094022       0.0427441      -0.5170937       0.2672158      0.31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194018       0.2032522       0.0414887      -0.3129074       0.4940559      0.00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2.5980371       0.7068647       0.1442881      -3.6670132      -1.474915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hsa_miR_17_5p                      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7_5p                      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1.5949430       0.7974715       1.25    </w:t>
      </w:r>
      <w:r w:rsidRPr="0043276C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289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36.2031195       0.63945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37.79806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1574     -30.72157      0.799657        -2.60291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2629047      0.22629047       0.35    0.55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36865255      1.36865255       2.14    0.14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2629045      0.22629045       0.35    0.55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36865255      1.36865255       2.14    0.14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2.598037115      0.05502458     -47.2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43915963      0.07382323      -0.59      0.55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19401831      0.08161465       1.46      0.14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miR_17_5p       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25444     7.21    19.21</w:t>
      </w:r>
    </w:p>
    <w:p w:rsidR="0043276C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43276C" w:rsidRDefault="0043276C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43276C">
        <w:rPr>
          <w:rFonts w:ascii="SAS Monospace" w:hAnsi="SAS Monospace" w:cs="SAS Monospace"/>
          <w:b/>
          <w:sz w:val="14"/>
          <w:szCs w:val="14"/>
          <w:lang w:val="en-US"/>
        </w:rPr>
        <w:t>hsa_miR_19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1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133471       0.2161657       0.0441246      -0.3074422       0.3390556      0.76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2094506       0.2287981       0.0467032      -0.2571321       0.6107196      0.00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4.3858812       0.5240754       0.1069764      -5.1119494      -3.3801217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hsa_miR_19_3p                      1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hsa_miR_19_3p                      1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4.23238149      2.11619075       4.87    </w:t>
      </w:r>
      <w:r w:rsidRPr="0043276C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0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92.52994027      0.434412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96.7623217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43740     -15.03285      0.659100        -4.38439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2090250      0.02090250       0.05    0.826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4.21147899      4.21147899       9.69    0.00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2090251      0.02090251       0.05    0.826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4.21147899      4.21147899       9.69    0.00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4.385881163      0.04535283     -96.7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13347149      0.06084721       0.22      0.826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209450644      0.06726912       3.11      0.00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miR_19_3p       2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41975     5.45    17.45</w:t>
      </w:r>
    </w:p>
    <w:p w:rsidR="0043276C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43276C" w:rsidRDefault="0043276C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43276C">
        <w:rPr>
          <w:rFonts w:ascii="SAS Monospace" w:hAnsi="SAS Monospace" w:cs="SAS Monospace"/>
          <w:b/>
          <w:sz w:val="14"/>
          <w:szCs w:val="14"/>
          <w:lang w:val="en-US"/>
        </w:rPr>
        <w:t>hsa_miR_20a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495142       0.2240559       0.0457352      -0.4754819       0.3906064      0.29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803076       0.2355456       0.0480805      -0.2436091       0.5847666      0.00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3.4621836       0.8958811       0.1828710      -4.3800532      -2.0516346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0a_5p                     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                       hsa_miR_20a_5p                     2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3.4087007       1.7043503       1.83    </w:t>
      </w:r>
      <w:r w:rsidRPr="0043276C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16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98.1409419       0.93023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01.54964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6912     -27.81363      0.964489        -3.4676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8766048      0.28766048       0.31    0.57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12104019      3.12104019       3.36    0.068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8766046      0.28766046       0.31    0.57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12104019      3.12104019       3.36    0.068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3.462183612      0.06636672     -52.17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49514156      0.08904030      -0.56      0.5787</w:t>
      </w:r>
    </w:p>
    <w:p w:rsidR="005D6BF7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80307612      0.09843775       1.83      0.0684</w:t>
      </w:r>
    </w:p>
    <w:p w:rsidR="005D6BF7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>AMPLITUDE, TMAX AND TMIN FOR hsa_miR_20a_5p       2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7397     7.01    19.01</w:t>
      </w:r>
    </w:p>
    <w:p w:rsidR="005D6BF7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5D6BF7" w:rsidRDefault="005D6BF7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5D6BF7">
        <w:rPr>
          <w:rFonts w:ascii="SAS Monospace" w:hAnsi="SAS Monospace" w:cs="SAS Monospace"/>
          <w:b/>
          <w:sz w:val="14"/>
          <w:szCs w:val="14"/>
          <w:lang w:val="en-US"/>
        </w:rPr>
        <w:t>hsa_miR_21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253399       0.2368894       0.0483549      -0.3946387       0.4728238      0.605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663839       0.2330422       0.0475695      -0.1892767       0.7469633      0.001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4.7213804       0.7461155       0.1523002      -6.1447582      -3.177464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1_5p                      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1_5p                      2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2.7329669       1.3664834       1.72    </w:t>
      </w:r>
      <w:r w:rsidRPr="005D6BF7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181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69.3898882       0.795257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72.122855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5878     -18.89923      0.891772        -4.7185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7534073      0.07534073       0.09    0.75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2.65762616      2.65762616       3.34    0.06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7534074      0.07534074       0.09    0.75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2.65762616      2.65762616       3.34    0.06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4.721380354      0.06136306     -76.9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25339862      0.08232718       0.31      0.75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66383910      0.09101612       1.83      0.06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miR_21_5p       2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3660     5.25    17.25</w:t>
      </w:r>
    </w:p>
    <w:p w:rsidR="005D6BF7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5D6BF7" w:rsidRDefault="005D6BF7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5D6BF7">
        <w:rPr>
          <w:rFonts w:ascii="SAS Monospace" w:hAnsi="SAS Monospace" w:cs="SAS Monospace"/>
          <w:b/>
          <w:sz w:val="14"/>
          <w:szCs w:val="14"/>
          <w:lang w:val="en-US"/>
        </w:rPr>
        <w:t>hsa_miR_23a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2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132446       0.4543503       0.0927439      -0.7273755       0.9456796      0.887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2158066       0.4276872       0.0873013      -0.6743845       1.0337006      0.02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8.7339913       0.9954433       0.2031940     -11.0005881      -6.932425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3a_3p                     3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3a_3p                     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4.4915420       2.2457710       1.41    </w:t>
      </w:r>
      <w:r w:rsidRPr="005D6BF7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245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38.2574117       1.588063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42.748953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3104     -14.42607      1.260184        -8.7354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2058260      0.02058260       0.01    0.909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4.47095938      4.47095938       2.82    0.09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2058259      0.02058259       0.01    0.909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4.47095938      4.47095938       2.82    0.09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8.733991338      0.08671354    -100.7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13244614      0.11633842      -0.11      0.909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215806610      0.12861696       1.68      0.09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3a_3p       3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43243     6.14    18.14</w:t>
      </w:r>
    </w:p>
    <w:p w:rsidR="005D6BF7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5D6BF7" w:rsidRDefault="005D6BF7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5D6BF7">
        <w:rPr>
          <w:rFonts w:ascii="SAS Monospace" w:hAnsi="SAS Monospace" w:cs="SAS Monospace"/>
          <w:b/>
          <w:sz w:val="14"/>
          <w:szCs w:val="14"/>
          <w:lang w:val="en-US"/>
        </w:rPr>
        <w:t>hsa_miR_24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650644       0.2551601       0.0520843      -0.3071837       0.5625612      0.224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2361475       0.2327812       0.0475163      -0.2148833       0.7382196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3.2614886       0.9784802       0.1997314      -5.0622830      -1.685445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4_3p                      3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4_3p                      3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5.8502179       2.9251089       2.49    </w:t>
      </w:r>
      <w:r w:rsidRPr="005D6BF7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85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50.4670636       1.175901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56.31728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2824     -33.32218      1.084390        -3.25425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49671560      0.49671560       0.42    0.51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5.35350227      5.35350227       4.55    0.034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49671564      0.49671564       0.42    0.51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5.35350227      5.35350227       4.55    0.034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3.261488631      0.07461713     -43.7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65064368      0.10010939       0.65      0.51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236147513      0.11067509       2.13      0.034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miR_24_3p       3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48989     4.58    16.58</w:t>
      </w:r>
    </w:p>
    <w:p w:rsidR="005D6BF7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5D6BF7" w:rsidRDefault="005D6BF7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5D6BF7">
        <w:rPr>
          <w:rFonts w:ascii="SAS Monospace" w:hAnsi="SAS Monospace" w:cs="SAS Monospace"/>
          <w:b/>
          <w:sz w:val="14"/>
          <w:szCs w:val="14"/>
          <w:lang w:val="en-US"/>
        </w:rPr>
        <w:t>hsa_miR_27a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3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915731       0.2417143       0.0493397      -0.2575314       0.5436485      0.07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277171       0.1795011       0.0366405      -0.1123223       0.7420153      0.002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6.7320729       0.8355278       0.1705514      -8.4278128      -5.4597337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7a_3p                     3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7a_3p                     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2.5498333       1.2749166       1.40    </w:t>
      </w:r>
      <w:r w:rsidRPr="006146FE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249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94.3660885       0.912516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96.915921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2949     -14.21113      0.955257        -6.72189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98391332      0.98391332       1.08    0.300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56591997      1.56591997       1.72    0.19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98391335      0.98391335       1.08    0.300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56591997      1.56591997       1.72    0.19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6.732072930      0.06573149    -102.4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91573059      0.08818805       1.04      0.300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27717133      0.09749556       1.31      0.19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7a_3p       4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1431     3.37    15.37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6146F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6146FE">
        <w:rPr>
          <w:rFonts w:ascii="SAS Monospace" w:hAnsi="SAS Monospace" w:cs="SAS Monospace"/>
          <w:b/>
          <w:sz w:val="14"/>
          <w:szCs w:val="14"/>
          <w:lang w:val="en-US"/>
        </w:rPr>
        <w:t>hsa_miR_28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1174601       0.4324145       0.0882662      -1.2870125       0.6769917      0.19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2648781       0.4590007       0.0936931      -1.2353784       0.7890433      0.009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1.4900507       0.7414981       0.1513577      -2.3699192       0.485457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8_3p                      4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8_3p                      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8.3542290       4.1771145       2.77    </w:t>
      </w:r>
      <w:r w:rsidRPr="006146FE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6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21.2211928       1.508080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29.575421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5348     -81.70034      1.228039        -1.5031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61883224      1.61883224       1.07    0.30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6.73539674      6.73539674       4.47    0.035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61883231      1.61883231       1.07    0.30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6.73539674      6.73539674       4.47    0.035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1.490050737      0.08450168     -17.6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117460063      0.11337090      -1.04      0.30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264878051      0.12533624      -2.11      0.035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miR_28_3p       4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57951    16.24     4.24</w:t>
      </w:r>
    </w:p>
    <w:p w:rsidR="006146F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6146FE" w:rsidRDefault="006146FE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6146FE">
        <w:rPr>
          <w:rFonts w:ascii="SAS Monospace" w:hAnsi="SAS Monospace" w:cs="SAS Monospace"/>
          <w:b/>
          <w:sz w:val="14"/>
          <w:szCs w:val="14"/>
          <w:lang w:val="en-US"/>
        </w:rPr>
        <w:t>hsa_miR_29a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4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020338       0.3225135       0.0658328      -0.7681362       0.4229049      0.975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2847954       0.3295513       0.0672694      -0.1952207       0.9293251      0.000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8.9811982       1.0978486       0.2240974     -11.2659907      -7.361297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9a_3p                     4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9a_3p                     4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7.7868918       3.8934459       2.35    </w:t>
      </w:r>
      <w:r w:rsidRPr="006146FE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98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53.4674040       1.65947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61.254295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1555     -14.34371      1.288205        -8.98097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048531      0.00048531       0.00    0.98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7.78640653      7.78640653       4.69    0.03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048531      0.00048531       0.00    0.98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7.78640653      7.78640653       4.69    0.03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8.981198194      0.08864167    -101.3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02033760      0.11892528       0.02      0.98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284795366      0.13147684       2.17      0.03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9a_3p       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56961     5.58    17.58</w:t>
      </w:r>
    </w:p>
    <w:p w:rsidR="006146F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6146FE" w:rsidRDefault="006146FE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6146FE">
        <w:rPr>
          <w:rFonts w:ascii="SAS Monospace" w:hAnsi="SAS Monospace" w:cs="SAS Monospace"/>
          <w:b/>
          <w:sz w:val="14"/>
          <w:szCs w:val="14"/>
          <w:lang w:val="en-US"/>
        </w:rPr>
        <w:t>hsa_miR_34a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4716754       1.1871675       0.2423295      -3.9946190       1.4022294      0.06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7675194       1.2437473       0.2538789      -2.1507011       3.3847000      0.00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3.4180565       1.1144646       0.2274891       0.6361161       4.5559765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34a_5p                     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34a_5p                     5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82.656302       41.328151       5.25    </w:t>
      </w:r>
      <w:r w:rsidRPr="007079EB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06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677.364007        7.8749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760.02030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46963      83.37871      2.806234         3.3656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26.10404652     26.10404652       3.31    0.07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56.55225585     56.55225585       7.18    0.00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26.10404570     26.10404570       3.31    0.07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56.55225585     56.55225585       7.18    0.00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 3.418056521      0.19309761      17.70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471675379      0.25906763      -1.82      0.07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767519375      0.28641004       2.68      0.00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34a_5p       5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1.80174     8.06    20.06</w:t>
      </w:r>
    </w:p>
    <w:p w:rsidR="00C12DE6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12DE6" w:rsidRDefault="00C12DE6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12DE6">
        <w:rPr>
          <w:rFonts w:ascii="SAS Monospace" w:hAnsi="SAS Monospace" w:cs="SAS Monospace"/>
          <w:b/>
          <w:sz w:val="14"/>
          <w:szCs w:val="14"/>
          <w:lang w:val="en-US"/>
        </w:rPr>
        <w:t>hsa_miR_92a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5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024329       0.1139036       0.0232505      -0.1973619       0.2038701      0.917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171630       0.1533148       0.0312953      -0.2248223       0.4104899      0.58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3.9713963       0.6761674       0.1380221      -5.0370967      -3.0303348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92a_5p                     5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92a_5p                     5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0.0289730       0.0144865       0.03    </w:t>
      </w:r>
      <w:r w:rsidRPr="00C12DE6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972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11.3516270       0.522777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11.38060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0260     -18.20479      0.723034        -3.9716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069451      0.00069451       0.00    0.97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2827850      0.02827850       0.05    0.81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069451      0.00069451       0.00    0.97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2827850      0.02827850       0.05    0.81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3.971396342      0.04975211     -79.8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02432918      0.06674946      -0.04      0.97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017162974      0.07379431       0.23      0.81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92a_5p       5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1     0.034669     6.32    18.32</w:t>
      </w:r>
    </w:p>
    <w:p w:rsidR="00C12DE6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12DE6" w:rsidRDefault="00C12DE6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12DE6">
        <w:rPr>
          <w:rFonts w:ascii="SAS Monospace" w:hAnsi="SAS Monospace" w:cs="SAS Monospace"/>
          <w:b/>
          <w:sz w:val="14"/>
          <w:szCs w:val="14"/>
          <w:lang w:val="en-US"/>
        </w:rPr>
        <w:t>hsa_miR_100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5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2174236       1.3830242       0.2823086      -2.3763362       2.8737692      0.449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4602434       1.9690102       0.4019225      -3.8992174       5.1836286      0.26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4.3333418       1.4915312       0.3044575      -7.0819100      -2.196956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00_5p                     5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00_5p                     5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25.881807       12.940903       0.90    </w:t>
      </w:r>
      <w:r w:rsidRPr="00C12DE6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407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060.102843       14.36668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085.9846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8387     -86.98429      3.790340        -4.3575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5.54670233      5.54670233       0.39    0.53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20.33510421     20.33510421       1.42    0.235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5.54670210      5.54670210       0.39    0.53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20.33510421     20.33510421       1.42    0.235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4.333341821      0.26081421     -16.6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217423618      0.34991899      -0.62      0.53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460243413      0.38684999       1.19      0.235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00_5p       6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1.01803     7.41    19.41</w:t>
      </w:r>
    </w:p>
    <w:p w:rsidR="00C12DE6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</w:t>
      </w:r>
    </w:p>
    <w:p w:rsidR="00C12DE6" w:rsidRDefault="00C12DE6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12DE6">
        <w:rPr>
          <w:rFonts w:ascii="SAS Monospace" w:hAnsi="SAS Monospace" w:cs="SAS Monospace"/>
          <w:b/>
          <w:sz w:val="14"/>
          <w:szCs w:val="14"/>
          <w:lang w:val="en-US"/>
        </w:rPr>
        <w:t>hsa_miR_106a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470783       0.1833647       0.0374292      -0.3388549       0.2687416      0.22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387893       0.1788857       0.0365149      -0.1985051       0.4772882      0.000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2.6253246       0.8093769       0.1652134      -3.8298944      -1.308990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06a_5p                     6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06a_5p                     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2.1092516       1.0546258       1.37    </w:t>
      </w:r>
      <w:r w:rsidRPr="00C12DE6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257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64.4054817       0.77185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66.51473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2667     -33.39803      0.878554        -2.63055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6005413      0.26005413       0.34    0.56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84919752      1.84919752       2.40    0.12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6005412      0.26005412       0.34    0.56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84919752      1.84919752       2.40    0.12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2.625324628      0.06045349     -43.4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47078343      0.08110687      -0.58      0.56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38789315      0.08966702       1.55      0.12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06a_5p      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29311     7.15    19.15</w:t>
      </w:r>
    </w:p>
    <w:p w:rsidR="00C12DE6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12DE6" w:rsidRDefault="00C12DE6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12DE6">
        <w:rPr>
          <w:rFonts w:ascii="SAS Monospace" w:hAnsi="SAS Monospace" w:cs="SAS Monospace"/>
          <w:b/>
          <w:sz w:val="14"/>
          <w:szCs w:val="14"/>
          <w:lang w:val="en-US"/>
        </w:rPr>
        <w:t>hsa_miR_126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521025       0.2427051       0.0495420      -0.3692235       0.5608450      0.30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872355       0.2209280       0.0450967      -0.2294759       0.6109708      0.000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3.0919003       0.8438277       0.1722456      -4.5323161      -1.806744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26_3p                     6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26_3p                     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3.6840077       1.8420038       2.11    </w:t>
      </w:r>
      <w:r w:rsidRPr="00C12DE6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12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86.3505257       0.874885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90.03453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9386     -30.30847      0.935353        -3.0861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1852115      0.31852115       0.36    0.546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36548651      3.36548651       3.85    0.05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1852118      0.31852118       0.36    0.546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36548651      3.36548651       3.85    0.05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3.091900274      0.06436185     -48.0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52102487      0.08635049       0.60      0.546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87235549      0.09546406       1.96      0.05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26_3p       6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8870     4.58    16.58</w:t>
      </w:r>
    </w:p>
    <w:p w:rsidR="00ED024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D0244" w:rsidRDefault="00ED024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D0244">
        <w:rPr>
          <w:rFonts w:ascii="SAS Monospace" w:hAnsi="SAS Monospace" w:cs="SAS Monospace"/>
          <w:b/>
          <w:sz w:val="14"/>
          <w:szCs w:val="14"/>
          <w:lang w:val="en-US"/>
        </w:rPr>
        <w:t>hsa_miR_140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6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155728       0.2534383       0.0517329      -0.5104933       0.4364103      0.76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2830685       0.2748630       0.0561062      -0.3415254       0.7888567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5.2874827       0.5324073       0.1086772      -6.0964432      -4.1694836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40_5p                     7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40_5p                     7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7.7207219       3.8603609       7.33    </w:t>
      </w:r>
      <w:r w:rsidRPr="00ED024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00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12.2520443       0.52700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19.972766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64354     -13.72512      0.725951        -5.2892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2845472      0.02845472       0.05    0.81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7.69226717      7.69226717      14.60    0.00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2845471      0.02845471       0.05    0.81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7.69226717      7.69226717      14.60    0.00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5.287482652      0.04995286    -105.85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15572788      0.06701880      -0.23      0.81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283068511      0.07409207       3.82      0.00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40_5p       7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56699     6.13    18.13</w:t>
      </w:r>
    </w:p>
    <w:p w:rsidR="00ED024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D0244" w:rsidRDefault="00ED024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D0244">
        <w:rPr>
          <w:rFonts w:ascii="SAS Monospace" w:hAnsi="SAS Monospace" w:cs="SAS Monospace"/>
          <w:b/>
          <w:sz w:val="14"/>
          <w:szCs w:val="14"/>
          <w:lang w:val="en-US"/>
        </w:rPr>
        <w:t>hsa_miR_142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7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422373       0.2771627       0.0565756      -0.6918553       0.5662272      0.462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187083       0.2521502       0.0514699      -0.4860750       0.6205940      0.030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5.0060477       0.8896434       0.1815977      -6.5219644      -3.4964310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42_3p                     7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42_3p                     7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1.5621201       0.7810601       0.78    </w:t>
      </w:r>
      <w:r w:rsidRPr="00ED024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45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12.9921613       0.999963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14.55428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7281     -19.95676      0.999982        -5.0107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0932172      0.20932172       0.21    0.647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35279842      1.35279842       1.35    0.24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0932171      0.20932171       0.21    0.647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35279842      1.35279842       1.35    0.24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5.006047704      0.06880897     -72.75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42237327      0.09231692      -0.46      0.647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18708256      0.10206019       1.16      0.24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42_3p       7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25200     7.18    19.18</w:t>
      </w:r>
    </w:p>
    <w:p w:rsidR="00ED024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</w:t>
      </w:r>
    </w:p>
    <w:p w:rsidR="00ED0244" w:rsidRDefault="00ED024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D0244">
        <w:rPr>
          <w:rFonts w:ascii="SAS Monospace" w:hAnsi="SAS Monospace" w:cs="SAS Monospace"/>
          <w:b/>
          <w:sz w:val="14"/>
          <w:szCs w:val="14"/>
          <w:lang w:val="en-US"/>
        </w:rPr>
        <w:t>hsa_miR_146a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7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546080       0.2528833       0.0516196      -0.3461060       0.5664859      0.30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222185       0.2094188       0.0427474      -0.1787957       0.6077907      0.00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2.5252805       0.7858757       0.1604162      -3.9474772      -1.3613408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46a_5p                     7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46a_5p                     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1.7838786       0.8919393       1.10    </w:t>
      </w:r>
      <w:r w:rsidRPr="00ED024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333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72.2282876       0.808583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74.012166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0251     -35.69419      0.899213        -2.5192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4989160      0.34989160       0.43    0.51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43398703      1.43398703       1.77    0.184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4989161      0.34989161       0.43    0.51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43398703      1.43398703       1.77    0.184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2.525280514      0.06187504     -40.8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54607974      0.08301408       0.66      0.51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22218512      0.09177551       1.33      0.184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46a_5p      8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26773     4.24    16.24</w:t>
      </w:r>
    </w:p>
    <w:p w:rsidR="00ED024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</w:t>
      </w:r>
    </w:p>
    <w:p w:rsidR="00ED0244" w:rsidRDefault="00ED024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D0244">
        <w:rPr>
          <w:rFonts w:ascii="SAS Monospace" w:hAnsi="SAS Monospace" w:cs="SAS Monospace"/>
          <w:b/>
          <w:sz w:val="14"/>
          <w:szCs w:val="14"/>
          <w:lang w:val="en-US"/>
        </w:rPr>
        <w:t>hsa_miR_146b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8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490053       0.3101966       0.0633186      -0.4326084       0.6960064      0.446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670658       0.2692743       0.0549654      -0.2560786       0.7687311      0.005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6.5921117       0.7910277       0.1614678      -7.9364853      -5.2628328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46b_5p                     8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46b_5p                     8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2.9612323       1.4806161       1.69    </w:t>
      </w:r>
      <w:r w:rsidRPr="00ED024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187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86.5939677       0.876028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89.55520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5622     -14.20997      0.935964        -6.5866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8177781      0.28177781       0.32    0.57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2.67945446      2.67945446       3.06    0.081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8177783      0.28177783       0.32    0.57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2.67945446      2.67945446       3.06    0.081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6.592111694      0.06440388    -102.36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49005261      0.08640687       0.57      0.57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67065806      0.09552639       1.75      0.081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46b_5p      8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4821     4.55    16.55</w:t>
      </w:r>
    </w:p>
    <w:p w:rsidR="00ED024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D0244" w:rsidRDefault="00ED024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D0244">
        <w:rPr>
          <w:rFonts w:ascii="SAS Monospace" w:hAnsi="SAS Monospace" w:cs="SAS Monospace"/>
          <w:b/>
          <w:sz w:val="14"/>
          <w:szCs w:val="14"/>
          <w:lang w:val="en-US"/>
        </w:rPr>
        <w:t>hsa_miR_150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1155852       0.2549425       0.0520399      -0.5175908       0.5087009      0.03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1318230       0.2990743       0.0610483      -0.6369328       0.5018377      0.04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2.5709998       0.7817841       0.1595810      -4.1441421      -1.343133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50_5p                     8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</w:t>
      </w:r>
      <w:r w:rsidR="00ED0244">
        <w:rPr>
          <w:rFonts w:ascii="SAS Monospace" w:hAnsi="SAS Monospace" w:cs="SAS Monospace"/>
          <w:sz w:val="14"/>
          <w:szCs w:val="14"/>
          <w:lang w:val="en-US"/>
        </w:rPr>
        <w:t>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50_5p                     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3.2357860       1.6178930       1.78    </w:t>
      </w:r>
      <w:r w:rsidRPr="00ED024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170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93.0699246       0.90643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96.30571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6483     -36.84694      0.952067        -2.5838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56756506      1.56756506       1.73    0.18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66822097      1.66822097       1.84    0.17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56756510      1.56756510       1.73    0.18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66822097      1.66822097       1.84    0.17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2.570999799      0.06551195     -39.2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115585163      0.08789351      -1.32      0.18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131822993      0.09716993      -1.36      0.17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50_5p       8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5064    15.15     3.15                       </w:t>
      </w: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155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499210       0.2330254       0.0475661      -0.3344250       0.5565043      0.30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1569564       0.2969566       0.0606160      -0.7618072       0.3887957      0.01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6.1610273       0.4696789       0.0958728       5.1426106       6.912713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55_5p                     9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55_5p                     9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2.65739720      1.32869860       2.94    </w:t>
      </w:r>
      <w:r w:rsidRPr="00EC0A30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5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96.26706762      0.451958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98.9244648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6863      10.90197      0.672278         6.16657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9240695      0.29240695       0.65    0.42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2.36499025      2.36499025       5.23    0.02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9240693      0.29240693       0.65    0.42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2.36499025      2.36499025       5.23    0.02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 6.161027298      0.04625963     133.18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49920983      0.06206380       0.80      0.42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156956410      0.06861411      -2.29      0.02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55_5p       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2941    19.11     7.11</w:t>
      </w: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</w:t>
      </w: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181b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9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2220072       0.4288117       0.0875308      -0.8415283       1.1909288      0.01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178157       0.3104183       0.0633639      -0.5629073       0.5818072      0.78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4.0036659       1.0695303       0.2183170      -5.8010966      -1.699077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81b_5p                     9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181b_5p                     9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5.8135037       2.9067519       1.81    </w:t>
      </w:r>
      <w:r w:rsidRPr="00EC0A30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16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42.3638963       1.60734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48.17740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6697     -31.47232      1.267810        -4.0283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5.78303328      5.78303328       3.60    0.05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3047044      0.03047044       0.02    0.89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5.78303327      5.78303327       3.60    0.05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3047044      0.03047044       0.02    0.89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4.003665865      0.08723831     -45.8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222007242      0.11704247      -1.90      0.05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017815735      0.12939532       0.14      0.89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81b_5p      9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44544    11.42    23.42</w:t>
      </w: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</w:t>
      </w: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184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9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662342       0.3542264       0.0723062      -1.3108079       0.6529732      0.36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1324562       0.5561787       0.1135295      -0.7614734       1.7053947      0.255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4.1713408       0.8310091       0.1696290       2.3876305       5.573369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184                       9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184                       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2.1990240       1.0995120       0.75    </w:t>
      </w:r>
      <w:r w:rsidRPr="00EC0A30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472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10.8263519       1.459278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13.025375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7025      29.01084      1.208006         4.16398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51473775      0.51473775       0.35    0.553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68428624      1.68428624       1.15    0.28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51473777      0.51473777       0.35    0.553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68428624      1.68428624       1.15    0.28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 4.171340836      0.08312318      50.18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66234203      0.11152145      -0.59      0.553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132456212      0.12329160      -1.07      0.28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AMPLITUDE, TMAX AND TMIN FOR hsa_miR_184       1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29619    16.14     4.14</w:t>
      </w: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C0A30" w:rsidRP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191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477212       0.2967971       0.0605835      -0.5476575       0.5331715      0.43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2392673       0.3061197       0.0624864      -0.3226345       0.7917857      0.000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3.5140032       0.9261839       0.1890565      -5.0148342      -1.802491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91_5p                    1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91_5p                    10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5.7630926       2.8815463       2.56    </w:t>
      </w:r>
      <w:r w:rsidRPr="00EC0A30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79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39.9475033       1.12651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45.710595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3455     -30.15861      1.061374        -3.5193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6720450      0.26720450       0.24    0.62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5.49588805      5.49588805       4.88    0.028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6720447      0.26720447       0.24    0.62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5.49588805      5.49588805       4.88    0.028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3.514003202      0.07303337     -48.1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47721178      0.09798455      -0.49      0.62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239267284      0.10832600       2.21      0.028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91_5p      10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48796     6.45    18.45</w:t>
      </w: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192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0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4765306       0.4767303       0.0973122      -1.4243247       0.216108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445316       0.5846596       0.1193431      -1.3834062       1.1518771      0.71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8.4320985       0.8822964       0.1800980      -9.7401552      -6.697944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92_5p                    1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92_5p                    10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26.8345915      13.4172957       7.52    </w:t>
      </w:r>
      <w:r w:rsidRPr="00EC0A30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00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80.1662080       1.78481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407.000799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65933     -15.74500      1.335971        -8.48504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26.64421727     26.64421727      14.93    0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19037422      0.19037422       0.11    0.74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26.64421723     26.64421723      14.93    0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19037422      0.19037422       0.11    0.74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8.432098460      0.09192846     -91.7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476530584      0.12333498      -3.86      0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044531616      0.13635194       0.33      0.74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92_5p      10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95721    11.39    23.39</w:t>
      </w: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203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0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1861322       0.3652338       0.0745530      -1.0107319       0.4424037      0.02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3272318       0.3860169       0.0787954      -0.4277944       1.1501219      0.000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4.9137168       0.9218599       0.1881739      -6.6288266      -3.670116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03_3p                    1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03_3p                    1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14.3447754       7.1723877       4.92    </w:t>
      </w:r>
      <w:r w:rsidRPr="00EC0A30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08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10.6231464       1.458324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24.967921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44142     -24.47332      1.207611        -4.93439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4.06503586      4.06503586       2.79    0.09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10.27973953     10.27973953       7.05    0.00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4.06503572      4.06503572       2.79    0.09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10.27973953     10.27973953       7.05    0.00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4.913716795      0.08309601     -59.1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186132187      0.11148499      -1.67      0.09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327231751      0.12325129       2.65      0.00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03_3p      1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75293     7.59    19.59</w:t>
      </w: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</w:t>
      </w: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208a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1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1747223       0.3436968       0.0701568      -0.3905470       0.8490792      0.020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0773344       0.3540068       0.0722613      -0.7820763       0.6436790      0.295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4.9812809       0.5069845       0.1034878       4.2535820       6.3266965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208a_3p                    11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208a_3p                    1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4.1560770       2.0780385       3.61    </w:t>
      </w:r>
      <w:r w:rsidRPr="00EC0A30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28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22.6573188       0.575856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26.813395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32773      15.17493      0.758852         5.00069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3.58193903      3.58193903       6.22    0.013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57413796      0.57413796       1.00    0.31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3.58193900      3.58193900       6.22    0.013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57413796      0.57413796       1.00    0.31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 4.981280855      0.05221677      95.40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174722321      0.07005614       2.49      0.013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077334363      0.07744998      -1.00      0.319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08a_3p     1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8214    22.25    10.25</w:t>
      </w:r>
    </w:p>
    <w:p w:rsidR="00EC0A30" w:rsidRPr="008214BE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C0A30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C0A30" w:rsidRDefault="00EC0A30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EC0A30">
        <w:rPr>
          <w:rFonts w:ascii="SAS Monospace" w:hAnsi="SAS Monospace" w:cs="SAS Monospace"/>
          <w:b/>
          <w:sz w:val="14"/>
          <w:szCs w:val="14"/>
          <w:lang w:val="en-US"/>
        </w:rPr>
        <w:t>hsa_miR_221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1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415829       0.2892788       0.0590488      -0.4081200       0.5559807      0.488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920425       0.2113055       0.0431326      -0.2015254       0.5374138      0.00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5.7208240       0.7814997       0.1595230      -7.2615460      -4.297589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21_3p                    11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21_3p                    11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3.7433984       1.8716992       2.18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115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82.5132887       0.85686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86.256687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0098     -16.19384      0.925673        -5.71620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0288565      0.20288565       0.24    0.627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54051272      3.54051272       4.13    0.04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20288567      0.20288567       0.24    0.627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54051272      3.54051272       4.13    0.04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5.720824026      0.06369575     -89.81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41582920      0.08545682       0.49      0.627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192042548      0.09447607       2.03      0.04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21_3p      12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9299     5.11    17.11</w:t>
      </w:r>
    </w:p>
    <w:p w:rsidR="00C36181" w:rsidRPr="008214BE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36181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222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2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756606       0.2670393       0.0545092      -0.7679426       0.2821669      0.178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1885249       0.3083511       0.0629419      -0.7643897       0.6046930      0.00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0.9841396       0.6006787       0.1226130      -1.6144494       0.9551339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22_3p                    1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22_3p                    12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4.0836759       2.0418379       2.87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59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51.6452237       0.711949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55.728899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6223     -85.01074      0.843771        -0.99254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67167686      0.67167686       0.94    0.33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41199900      3.41199900       4.79    0.029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67167689      0.67167689       0.94    0.33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41199900      3.41199900       4.79    0.029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.9841395706      0.05806008     -16.95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.0756605512      0.07789577      -0.97      0.33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.1885249475      0.08611701      -2.19      0.029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22_3p      12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40628    16.33     4.33</w:t>
      </w:r>
    </w:p>
    <w:p w:rsidR="00C36181" w:rsidRPr="008214BE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36181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223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2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553610       0.2823097       0.0576262      -0.4432252       0.5565622      0.34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1810619       0.2740023       0.0559305      -0.3390774       0.7032501      0.003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0.3580155       0.7086026       0.1446429      -0.8798877       1.5499354      0.02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23_3p                    1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223_3p                    12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3.5068149       1.7534075       2.34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98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59.2956351       0.747866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62.802450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1540      237.4717      0.864793         0.3641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5960747      0.35960747       0.48    0.488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14720746      3.14720746       4.21    0.04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5960749      0.35960749       0.48    0.488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3.14720746      3.14720746       4.21    0.04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0.3580154501      0.05950661       6.0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0.0553609662      0.07983649       0.69      0.488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0.1810618972      0.08826256       2.05      0.04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23_3p      12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7867     4.52    16.52</w:t>
      </w: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36181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342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2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518884       0.2622340       0.0535283      -0.4800507       0.4990123      0.342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827948       0.2752275       0.0561806      -0.3511270       0.6669418      0.15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9.8505772       1.0893118       0.2223548     -12.0627206      -7.9532236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342_3p                    13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342_3p                    1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0.9739874       0.4869937       0.34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712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04.8980233       1.43144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05.87201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3184     -12.13869      1.196431        -9.8563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1590860      0.31590860       0.22    0.639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65807875      0.65807875       0.46    0.49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31590859      0.31590859       0.22    0.639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65807875      0.65807875       0.46    0.49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9.850577219      0.08232667    -119.65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51888369      0.11045282      -0.47      0.639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082794848      0.12211018       0.68      0.498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342_3p      13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19542     8.08    20.08</w:t>
      </w: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36181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383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177869       0.2014177       0.0411142      -0.2440934       0.7652017      0.669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0711824       0.3006713       0.0613743      -0.5229683       0.5761790      0.258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2.5831626       0.7620475       0.1555523      -4.1528002      -1.595050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383_5p                    13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383_5p                    13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0.5235474       0.2617737       0.29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74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190.4618485       0.894187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190.985395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2741     -36.57887      0.945615        -2.5851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3712101      0.03712101       0.04    0.83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48642635      0.48642635       0.54    0.46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3712102      0.03712102       0.04    0.83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48642635      0.48642635       0.54    0.46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2.583162572      0.06506797     -39.70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17786858      0.08729784      -0.20      0.83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071182449      0.09651139      -0.74      0.46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383_5p      13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14674    17.04     5.04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409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3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379716       0.3733797       0.0762158      -0.7281178       0.6552323      0.62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1044143       0.6108065       0.1246804      -0.9297413       1.7537884      0.411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4.2197624       0.7970391       0.1626949       2.5616409       5.3110080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409_3p                    13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409_3p                    13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1.2158016       0.6079008       0.34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710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378.2121744       1.775644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379.427975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3204      31.54685      1.332533         4.22398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16917607      0.16917607       0.10    0.75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04662549      1.04662549       0.59    0.443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16917606      0.16917606       0.10    0.75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1.04662549      1.04662549       0.59    0.443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 4.219762416      0.09169190      46.0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37971587      0.12301760       0.31      0.75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104414313      0.13600107      -0.77      0.443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br w:type="page"/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409_3p      14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22221    19.20     7.20</w:t>
      </w: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</w:t>
      </w:r>
    </w:p>
    <w:p w:rsidR="00C36181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451a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1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0029738       0.1122186       0.0229065      -0.2252522       0.1980807      0.897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585349       0.1069396       0.0218290      -0.1314950       0.2500089      0.01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3.2999937       0.5157219       0.1052713      -4.4018391      -2.4083406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451a                     14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451a                     1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0.32996528      0.16498264       0.53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590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66.59531203      0.3126540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66.9252773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4930     -16.94242      0.559155        -3.30032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103764      0.00103764       0.00    0.95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32892764      0.32892764       1.05    0.306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103764      0.00103764       0.00    0.95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32892764      0.32892764       1.05    0.306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3.299993650      0.03847557     -85.77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02973811      0.05162040      -0.06      0.95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058534857      0.05706849       1.03      0.306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AMPLITUDE, TMAX AND TMIN FOR hsa_miR_451a       14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11722     6.12    18.12</w:t>
      </w: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C36181" w:rsidRPr="00C36181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590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4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1427515       0.2903440       0.0592662      -0.6207327       0.4771539      0.024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960521       0.3005642       0.0613524      -0.5386270       0.5841295      0.131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4.3452035       0.8353731       0.1705198      -5.5098357      -2.6801245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590_5p                    14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590_5p                    14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3.2767155       1.6383578       1.49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22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34.3329395       1.100154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37.609655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13790     -24.05107      1.048883        -4.3610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2.39101814      2.39101814       2.17    0.141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88569741      0.88569741       0.81    0.37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2.39101811      2.39101811       2.17    0.141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88569741      0.88569741       0.81    0.37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4.345203537      0.07217386     -60.20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142751516      0.09683139      -1.47      0.141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096052145      0.10705113       0.90      0.37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590_5p      1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34412     9.44    21.44</w:t>
      </w:r>
    </w:p>
    <w:p w:rsidR="00C36181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</w:t>
      </w:r>
    </w:p>
    <w:p w:rsidR="00C36181" w:rsidRDefault="00C36181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C36181">
        <w:rPr>
          <w:rFonts w:ascii="SAS Monospace" w:hAnsi="SAS Monospace" w:cs="SAS Monospace"/>
          <w:b/>
          <w:sz w:val="14"/>
          <w:szCs w:val="14"/>
          <w:lang w:val="en-US"/>
        </w:rPr>
        <w:t>hsa_miR_638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14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069234       0.1836994       0.0374975      -0.3258996       0.3308714      0.855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0173639       0.1293302       0.0263994      -0.3703858       0.1835965      0.517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2.9821119       0.9369861       0.1912615      -4.3972101      -1.762513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638                      1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638                      15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0.0345686       0.0172843       0.02    </w:t>
      </w:r>
      <w:r w:rsidRPr="00C36181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98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10.0733420       0.986259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10.10791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0165     -33.31070      0.993106        -2.9813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562417      0.00562417       0.01    0.93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2894447      0.02894447       0.03    0.86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00562417      0.00562417       0.01    0.93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2894447      0.02894447       0.03    0.86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2.982111858      0.06833587     -43.6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 0.006923386      0.09168219       0.08      0.939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017363896      0.10135847      -0.17      0.86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AMPLITUDE, TMAX AND TMIN FOR hsa_miR_638       15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1     0.037387    19.27     7.27</w:t>
      </w:r>
    </w:p>
    <w:p w:rsidR="00B943B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B943B4" w:rsidRDefault="00B943B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B943B4">
        <w:rPr>
          <w:rFonts w:ascii="SAS Monospace" w:hAnsi="SAS Monospace" w:cs="SAS Monospace"/>
          <w:b/>
          <w:sz w:val="14"/>
          <w:szCs w:val="14"/>
          <w:lang w:val="en-US"/>
        </w:rPr>
        <w:t>hsa_miR_708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5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1073272       0.3393873       0.0692771      -0.8430983       0.5807582      0.135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2341168       0.4270638       0.0871740      -1.0399317       0.8183846      0.013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0.0048340       0.7539583       0.1539011      -1.1018627       1.8060651      0.975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708_5p                    15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708_5p                    15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6.6134027       3.3067013       2.87    </w:t>
      </w:r>
      <w:r w:rsidRPr="00B943B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58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13     245.1547288       1.150961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5     251.768131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26268     -6401.408      1.072829        -0.01675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35157749      1.35157749       1.17    0.279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5.26182520      5.26182520       4.57    0.033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1.35157755      1.35157755       1.17    0.279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5.26182520      5.26182520       4.57    0.033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.0048340183      0.07382159      -0.07      0.94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.1073271954      0.09904205      -1.08      0.279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.2341168052      0.10949511      -2.14      0.033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708_5p      15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51509    16.21     4.21</w:t>
      </w:r>
    </w:p>
    <w:p w:rsidR="00B943B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</w:t>
      </w:r>
    </w:p>
    <w:p w:rsidR="00B943B4" w:rsidRDefault="00B943B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B943B4">
        <w:rPr>
          <w:rFonts w:ascii="SAS Monospace" w:hAnsi="SAS Monospace" w:cs="SAS Monospace"/>
          <w:b/>
          <w:sz w:val="14"/>
          <w:szCs w:val="14"/>
          <w:lang w:val="en-US"/>
        </w:rPr>
        <w:t>hsa_miR_15a_5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5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4366269       0.6704093       0.1368467      -1.8613114       0.8941417      0.004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6106338       1.1885352       0.2426087      -3.1413350       3.3335873      0.019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4.4451474       1.1803414       0.2409362      -7.3918022      -3.0358740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5a_5p                    15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NOTE: Due to missing values, only 212 observations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can be used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in this analysis.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hsa_miR_15a_5p                    15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45.0987143      22.5493572       5.08    </w:t>
      </w:r>
      <w:r w:rsidRPr="00B943B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07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09     928.1113890       4.440724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11     973.210103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46340     -47.66178      2.107303        -4.42136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13.15054996     13.15054996       2.96    0.086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31.94816436     31.94816436       7.19    0.00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13.32030970     13.32030970       3.00    0.08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31.94816436     31.94816436       7.19    0.00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4.390656611      0.14595343     -30.08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340995802      0.19688779      -1.73      0.08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 0.578402737      0.21564247       2.68      0.007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15a_5p      16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1.50136     8.22    20.22</w:t>
      </w:r>
    </w:p>
    <w:p w:rsidR="00B943B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</w:t>
      </w:r>
    </w:p>
    <w:p w:rsidR="00B943B4" w:rsidRDefault="00B943B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B943B4">
        <w:rPr>
          <w:rFonts w:ascii="SAS Monospace" w:hAnsi="SAS Monospace" w:cs="SAS Monospace"/>
          <w:b/>
          <w:sz w:val="14"/>
          <w:szCs w:val="14"/>
          <w:lang w:val="en-US"/>
        </w:rPr>
        <w:t>hsa_miR_208b_3p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16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 0.0073129       0.8207999       0.1675451      -1.1461122       1.4394098      0.965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 0.0929329       1.2033579       0.2456344      -2.8932122       2.2553711      0.708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9.2600982       1.1636452       0.2375281     -10.9649122      -7.1234673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208b_3p                    16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NOTE: Due to missing values, only 198 observations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can be used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in this analysis.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hsa_miR_208b_3p                    16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 0.1029437       0.0514719       0.01    </w:t>
      </w:r>
      <w:r w:rsidRPr="00B943B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988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195     850.7340952       4.36273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197     850.8370389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00121     -22.60652      2.088717        -9.23944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10087135      0.10087135       0.02    0.879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0207239      0.00207239       0.00    0.98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 0.10039856      0.10039856       0.02    0.879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 0.00207239      0.00207239       0.00    0.98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9.236074879      0.15009460     -61.54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030762177      0.20278365      -0.15      0.879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004812564      0.22081097      -0.02      0.982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AMPLITUDE, TMAX AND TMIN FOR hsa_miR_208b_3p     16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Obs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AMPL      TMAX     TMI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1     0.18644     5.42    17.42</w:t>
      </w:r>
    </w:p>
    <w:p w:rsidR="00B943B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</w:t>
      </w:r>
    </w:p>
    <w:p w:rsidR="00B943B4" w:rsidRPr="00B943B4" w:rsidRDefault="00B943B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B943B4">
        <w:rPr>
          <w:rFonts w:ascii="SAS Monospace" w:hAnsi="SAS Monospace" w:cs="SAS Monospace"/>
          <w:b/>
          <w:sz w:val="14"/>
          <w:szCs w:val="14"/>
          <w:lang w:val="en-US"/>
        </w:rPr>
        <w:t>hsa_miR_375</w:t>
      </w: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165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The MEANS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Variable     Label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Mean  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Dev  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Std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Error         Minimum         Maximum   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COS                         -0.4289180       0.5333000       0.1088594      -1.3440775       0.9890827      0.000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SIN                         -0.3838679       0.4695582       0.0958482      -1.1988745       0.7377135      0.000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Intercept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Intercept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-9.3860984       1.0564215       0.2156411     -12.0712500      -7.9888762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ƒƒƒƒƒƒƒƒƒƒƒƒƒƒƒƒƒƒƒƒƒƒƒƒƒƒƒƒƒƒƒƒƒƒƒƒƒƒƒƒƒƒƒƒƒƒƒƒƒƒƒƒƒƒƒƒƒƒƒƒƒƒƒƒƒƒƒƒƒƒƒƒƒƒƒƒƒƒƒƒƒƒƒƒƒƒƒƒƒƒƒƒƒƒƒƒƒƒƒƒƒƒƒƒƒƒƒƒƒƒƒƒƒƒ</w:t>
      </w:r>
      <w:bookmarkStart w:id="0" w:name="_GoBack"/>
      <w:bookmarkEnd w:id="0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375                      16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Number of observations    216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NOTE: Due to missing values, only 209 observations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can be used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in this analysis.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              hsa_miR_375                      167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    </w:t>
      </w:r>
      <w:proofErr w:type="gramStart"/>
      <w:r w:rsidRPr="008214BE">
        <w:rPr>
          <w:rFonts w:ascii="SAS Monospace" w:hAnsi="SAS Monospace" w:cs="SAS Monospace"/>
          <w:sz w:val="14"/>
          <w:szCs w:val="14"/>
          <w:lang w:val="en-US"/>
        </w:rPr>
        <w:t>model</w:t>
      </w:r>
      <w:proofErr w:type="gram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test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The GLM Procedure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Dependent Variable: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Sum o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  Square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Model                        2      32.8424366      16.4212183       8.88    </w:t>
      </w:r>
      <w:r w:rsidRPr="00B943B4">
        <w:rPr>
          <w:rFonts w:ascii="SAS Monospace" w:hAnsi="SAS Monospace" w:cs="SAS Monospace"/>
          <w:b/>
          <w:color w:val="FF0000"/>
          <w:sz w:val="14"/>
          <w:szCs w:val="14"/>
          <w:lang w:val="en-US"/>
        </w:rPr>
        <w:t>0.000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Error                      206     380.8911156       1.8489860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rrected Total            208     413.73355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R-Square 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Coeff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Root MS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variabel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Mean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0.079381     -14.45524      1.359774        -9.406794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  Type 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17.78634554     17.78634554       9.62    0.0022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15.05609101     15.05609101       8.14    0.00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ource                      DF     Type III SS     Mean Square    F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F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COS                          1     17.58966150     17.58966150       9.51    0.002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       SIN                          1     15.05609101     15.05609101       8.14    0.00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Standard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Parameter         Estimate           Error    t Value    </w:t>
      </w:r>
      <w:proofErr w:type="spellStart"/>
      <w:r w:rsidRPr="008214BE">
        <w:rPr>
          <w:rFonts w:ascii="SAS Monospace" w:hAnsi="SAS Monospace" w:cs="SAS Monospace"/>
          <w:sz w:val="14"/>
          <w:szCs w:val="14"/>
          <w:lang w:val="en-US"/>
        </w:rPr>
        <w:t>Pr</w:t>
      </w:r>
      <w:proofErr w:type="spellEnd"/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&gt; |t|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Intercept     -9.372971406      0.09479587     -98.88      &lt;.0001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COS           -0.393296371      0.12751404      -3.08      0.0023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SIN           -0.401306984      0.14063306      -2.85      0.004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lastRenderedPageBreak/>
        <w:t xml:space="preserve">          AMPLITUDE, TMAX AND TMIN FOR hsa_miR_375       168</w:t>
      </w:r>
    </w:p>
    <w:p w:rsidR="00ED2574" w:rsidRPr="008214BE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  <w:lang w:val="en-US"/>
        </w:rPr>
      </w:pPr>
    </w:p>
    <w:p w:rsidR="00ED2574" w:rsidRPr="00ED257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</w:rPr>
      </w:pPr>
      <w:r w:rsidRPr="008214BE">
        <w:rPr>
          <w:rFonts w:ascii="SAS Monospace" w:hAnsi="SAS Monospace" w:cs="SAS Monospace"/>
          <w:sz w:val="14"/>
          <w:szCs w:val="14"/>
          <w:lang w:val="en-US"/>
        </w:rPr>
        <w:t xml:space="preserve">              </w:t>
      </w:r>
      <w:r w:rsidRPr="00ED2574">
        <w:rPr>
          <w:rFonts w:ascii="SAS Monospace" w:hAnsi="SAS Monospace" w:cs="SAS Monospace"/>
          <w:sz w:val="14"/>
          <w:szCs w:val="14"/>
        </w:rPr>
        <w:t>Obs      AMPL      TMAX     TMIN</w:t>
      </w:r>
    </w:p>
    <w:p w:rsidR="00ED2574" w:rsidRPr="00ED2574" w:rsidRDefault="00ED2574" w:rsidP="00ED2574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4"/>
          <w:szCs w:val="14"/>
        </w:rPr>
      </w:pPr>
    </w:p>
    <w:p w:rsidR="008214BE" w:rsidRPr="00ED2574" w:rsidRDefault="00ED2574" w:rsidP="00ED2574">
      <w:pPr>
        <w:rPr>
          <w:sz w:val="14"/>
          <w:szCs w:val="14"/>
        </w:rPr>
      </w:pPr>
      <w:r w:rsidRPr="00ED2574">
        <w:rPr>
          <w:rFonts w:ascii="SAS Monospace" w:hAnsi="SAS Monospace" w:cs="SAS Monospace"/>
          <w:sz w:val="14"/>
          <w:szCs w:val="14"/>
        </w:rPr>
        <w:t xml:space="preserve">               1     1.15122    14.47     2.47</w:t>
      </w:r>
    </w:p>
    <w:sectPr w:rsidR="008214BE" w:rsidRPr="00ED2574" w:rsidSect="00ED257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AS Monospace">
    <w:altName w:val="Arial monospaced for SAP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574"/>
    <w:rsid w:val="003131C4"/>
    <w:rsid w:val="0043276C"/>
    <w:rsid w:val="005D6BF7"/>
    <w:rsid w:val="006146FE"/>
    <w:rsid w:val="006A4592"/>
    <w:rsid w:val="007079EB"/>
    <w:rsid w:val="008214BE"/>
    <w:rsid w:val="009A4A18"/>
    <w:rsid w:val="009E2C8A"/>
    <w:rsid w:val="00B943B4"/>
    <w:rsid w:val="00BE574C"/>
    <w:rsid w:val="00C12DE6"/>
    <w:rsid w:val="00C36181"/>
    <w:rsid w:val="00E10C81"/>
    <w:rsid w:val="00EC0A30"/>
    <w:rsid w:val="00ED0244"/>
    <w:rsid w:val="00ED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65CA7D0-73B1-4A31-ABD4-1E55D4B4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6</Pages>
  <Words>16342</Words>
  <Characters>99688</Characters>
  <Application>Microsoft Office Word</Application>
  <DocSecurity>0</DocSecurity>
  <Lines>830</Lines>
  <Paragraphs>2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</dc:creator>
  <cp:lastModifiedBy>Niels Heegaard</cp:lastModifiedBy>
  <cp:revision>6</cp:revision>
  <dcterms:created xsi:type="dcterms:W3CDTF">2016-06-23T12:18:00Z</dcterms:created>
  <dcterms:modified xsi:type="dcterms:W3CDTF">2016-06-23T12:49:00Z</dcterms:modified>
</cp:coreProperties>
</file>